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494B" w:rsidRPr="00DE22A0" w:rsidRDefault="0021494B" w:rsidP="0021494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Time-dependent a</w:t>
      </w:r>
      <w:r w:rsidRPr="00DE22A0">
        <w:rPr>
          <w:rFonts w:ascii="Times New Roman" w:hAnsi="Times New Roman" w:cs="Times New Roman"/>
          <w:b/>
          <w:sz w:val="28"/>
          <w:szCs w:val="28"/>
          <w:lang w:val="en-US"/>
        </w:rPr>
        <w:t xml:space="preserve">ttachment properties of pollen grains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in </w:t>
      </w:r>
      <w:r w:rsidRPr="00DE22A0">
        <w:rPr>
          <w:rFonts w:ascii="Times New Roman" w:hAnsi="Times New Roman" w:cs="Times New Roman"/>
          <w:b/>
          <w:sz w:val="28"/>
          <w:szCs w:val="28"/>
          <w:lang w:val="en-US"/>
        </w:rPr>
        <w:t xml:space="preserve">anemophilous plants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tested by the m</w:t>
      </w:r>
      <w:r w:rsidRPr="00DE22A0">
        <w:rPr>
          <w:rFonts w:ascii="Times New Roman" w:hAnsi="Times New Roman" w:cs="Times New Roman"/>
          <w:b/>
          <w:sz w:val="28"/>
          <w:szCs w:val="28"/>
          <w:lang w:val="en-US"/>
        </w:rPr>
        <w:t xml:space="preserve">ass centrifugation method </w:t>
      </w:r>
    </w:p>
    <w:p w:rsidR="0021494B" w:rsidRDefault="0021494B" w:rsidP="002149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materials</w:t>
      </w:r>
      <w:bookmarkStart w:id="0" w:name="_GoBack"/>
      <w:bookmarkEnd w:id="0"/>
    </w:p>
    <w:p w:rsidR="0021494B" w:rsidRDefault="0021494B" w:rsidP="002149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494B" w:rsidRDefault="0021494B" w:rsidP="002149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rtin Becker* and Stanislav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Gorb</w:t>
      </w:r>
      <w:proofErr w:type="spellEnd"/>
    </w:p>
    <w:p w:rsidR="0021494B" w:rsidRDefault="0021494B" w:rsidP="0021494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E22A0">
        <w:rPr>
          <w:rFonts w:ascii="Times New Roman" w:hAnsi="Times New Roman" w:cs="Times New Roman"/>
          <w:sz w:val="24"/>
          <w:szCs w:val="24"/>
          <w:lang w:val="en-US"/>
        </w:rPr>
        <w:t xml:space="preserve">Department of Functional Morphology and Biomechanics, Zoological Institute, Kiel University, Am </w:t>
      </w:r>
      <w:proofErr w:type="spellStart"/>
      <w:r w:rsidRPr="00DE22A0">
        <w:rPr>
          <w:rFonts w:ascii="Times New Roman" w:hAnsi="Times New Roman" w:cs="Times New Roman"/>
          <w:sz w:val="24"/>
          <w:szCs w:val="24"/>
          <w:lang w:val="en-US"/>
        </w:rPr>
        <w:t>Botanischen</w:t>
      </w:r>
      <w:proofErr w:type="spellEnd"/>
      <w:r w:rsidRPr="00DE22A0">
        <w:rPr>
          <w:rFonts w:ascii="Times New Roman" w:hAnsi="Times New Roman" w:cs="Times New Roman"/>
          <w:sz w:val="24"/>
          <w:szCs w:val="24"/>
          <w:lang w:val="en-US"/>
        </w:rPr>
        <w:t xml:space="preserve"> Garten 1–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E22A0">
        <w:rPr>
          <w:rFonts w:ascii="Times New Roman" w:hAnsi="Times New Roman" w:cs="Times New Roman"/>
          <w:sz w:val="24"/>
          <w:szCs w:val="24"/>
          <w:lang w:val="en-US"/>
        </w:rPr>
        <w:t>D-241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E22A0">
        <w:rPr>
          <w:rFonts w:ascii="Times New Roman" w:hAnsi="Times New Roman" w:cs="Times New Roman"/>
          <w:sz w:val="24"/>
          <w:szCs w:val="24"/>
          <w:lang w:val="en-US"/>
        </w:rPr>
        <w:t>Kiel, Germany</w:t>
      </w:r>
    </w:p>
    <w:p w:rsidR="0021494B" w:rsidRDefault="0021494B" w:rsidP="0021494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1494B" w:rsidRPr="00DE22A0" w:rsidRDefault="0021494B" w:rsidP="0021494B">
      <w:pPr>
        <w:pStyle w:val="Listenabsatz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corresponding author: mbecker</w:t>
      </w:r>
      <w:r w:rsidRPr="00DE22A0">
        <w:rPr>
          <w:rFonts w:ascii="Times New Roman" w:hAnsi="Times New Roman" w:cs="Times New Roman"/>
          <w:sz w:val="24"/>
          <w:szCs w:val="24"/>
          <w:lang w:val="en-US"/>
        </w:rPr>
        <w:t>@zoologie.uni-kiel.de</w:t>
      </w:r>
    </w:p>
    <w:p w:rsidR="0021494B" w:rsidRPr="009718E6" w:rsidRDefault="0021494B" w:rsidP="002149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494B" w:rsidRDefault="0021494B" w:rsidP="0021494B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br w:type="page"/>
      </w:r>
    </w:p>
    <w:p w:rsidR="0021494B" w:rsidRDefault="0021494B" w:rsidP="002149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materials 2 – detailed evaluation of Table 1 and 2 and Figure 4 and 7</w:t>
      </w:r>
    </w:p>
    <w:p w:rsidR="00775D6A" w:rsidRPr="006B29B8" w:rsidRDefault="00775D6A" w:rsidP="00775D6A">
      <w:pPr>
        <w:spacing w:before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Copy of </w:t>
      </w:r>
      <w:r w:rsidRPr="006B29B8">
        <w:rPr>
          <w:rFonts w:ascii="Times New Roman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Table 1:</w:t>
      </w:r>
      <w:r w:rsidRPr="006B29B8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Summary of calculated safety factors</w:t>
      </w:r>
      <w:r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from Experiment 1 and 2</w:t>
      </w:r>
      <w:r w:rsidRPr="006B29B8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, referring to specific measurement rounds (see </w:t>
      </w:r>
      <w:r w:rsidRPr="006B29B8">
        <w:rPr>
          <w:rFonts w:ascii="Times New Roman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Figure 4</w:t>
      </w:r>
      <w:r w:rsidRPr="006B29B8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>).</w:t>
      </w:r>
    </w:p>
    <w:tbl>
      <w:tblPr>
        <w:tblW w:w="8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4"/>
        <w:gridCol w:w="2984"/>
        <w:gridCol w:w="2988"/>
      </w:tblGrid>
      <w:tr w:rsidR="00775D6A" w:rsidRPr="00775D6A" w:rsidTr="0044516E">
        <w:trPr>
          <w:trHeight w:val="391"/>
        </w:trPr>
        <w:tc>
          <w:tcPr>
            <w:tcW w:w="89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de-DE"/>
              </w:rPr>
            </w:pPr>
            <w:bookmarkStart w:id="1" w:name="_Hlk176955508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Comparison of all species - corresponding safety factors</w:t>
            </w:r>
          </w:p>
        </w:tc>
      </w:tr>
      <w:tr w:rsidR="00775D6A" w:rsidRPr="006B64AB" w:rsidTr="0044516E">
        <w:trPr>
          <w:trHeight w:val="332"/>
        </w:trPr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Experiment</w:t>
            </w: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 1</w:t>
            </w:r>
          </w:p>
        </w:tc>
        <w:tc>
          <w:tcPr>
            <w:tcW w:w="29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Experiment</w:t>
            </w: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 2</w:t>
            </w:r>
          </w:p>
        </w:tc>
      </w:tr>
      <w:tr w:rsidR="00775D6A" w:rsidRPr="006B64AB" w:rsidTr="0044516E">
        <w:trPr>
          <w:trHeight w:val="345"/>
        </w:trPr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species</w:t>
            </w:r>
            <w:proofErr w:type="spellEnd"/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 xml:space="preserve">A. </w:t>
            </w:r>
            <w:proofErr w:type="spellStart"/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vulgaris</w:t>
            </w:r>
            <w:proofErr w:type="spellEnd"/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 xml:space="preserve">P. </w:t>
            </w:r>
            <w:proofErr w:type="spellStart"/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lanceolata</w:t>
            </w:r>
            <w:proofErr w:type="spellEnd"/>
          </w:p>
        </w:tc>
      </w:tr>
      <w:tr w:rsidR="00775D6A" w:rsidRPr="006B64AB" w:rsidTr="0044516E">
        <w:trPr>
          <w:trHeight w:val="345"/>
        </w:trPr>
        <w:tc>
          <w:tcPr>
            <w:tcW w:w="2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 xml:space="preserve">L. </w:t>
            </w:r>
            <w:proofErr w:type="spellStart"/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perenne</w:t>
            </w:r>
            <w:proofErr w:type="spellEnd"/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 xml:space="preserve">H. </w:t>
            </w:r>
            <w:proofErr w:type="spellStart"/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radicata</w:t>
            </w:r>
            <w:proofErr w:type="spellEnd"/>
          </w:p>
        </w:tc>
      </w:tr>
      <w:tr w:rsidR="00775D6A" w:rsidRPr="006B64AB" w:rsidTr="0044516E">
        <w:trPr>
          <w:trHeight w:val="345"/>
        </w:trPr>
        <w:tc>
          <w:tcPr>
            <w:tcW w:w="2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8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 xml:space="preserve">P. </w:t>
            </w:r>
            <w:proofErr w:type="spellStart"/>
            <w:r w:rsidRPr="006B64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de-DE"/>
              </w:rPr>
              <w:t>sylvestris</w:t>
            </w:r>
            <w:proofErr w:type="spellEnd"/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75D6A" w:rsidRPr="006B64AB" w:rsidTr="0044516E">
        <w:trPr>
          <w:trHeight w:val="345"/>
        </w:trPr>
        <w:tc>
          <w:tcPr>
            <w:tcW w:w="2984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8772C3" w:rsidRDefault="00775D6A" w:rsidP="00445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lang w:eastAsia="de-DE"/>
              </w:rPr>
              <w:t>safet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lang w:eastAsia="de-DE"/>
              </w:rPr>
              <w:t>factor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lang w:eastAsia="de-DE"/>
              </w:rPr>
              <w:t xml:space="preserve"> (SF 1)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safety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factors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(SF 2)</w:t>
            </w:r>
          </w:p>
        </w:tc>
      </w:tr>
      <w:tr w:rsidR="00775D6A" w:rsidRPr="006B64AB" w:rsidTr="0044516E">
        <w:trPr>
          <w:trHeight w:val="345"/>
        </w:trPr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round</w:t>
            </w:r>
            <w:proofErr w:type="spellEnd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 1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&lt; 73.779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67.418</w:t>
            </w:r>
          </w:p>
        </w:tc>
      </w:tr>
      <w:tr w:rsidR="00775D6A" w:rsidRPr="006B64AB" w:rsidTr="0044516E">
        <w:trPr>
          <w:trHeight w:val="345"/>
        </w:trPr>
        <w:tc>
          <w:tcPr>
            <w:tcW w:w="2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round</w:t>
            </w:r>
            <w:proofErr w:type="spellEnd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 2</w:t>
            </w:r>
          </w:p>
        </w:tc>
        <w:tc>
          <w:tcPr>
            <w:tcW w:w="2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&lt; 295.116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&lt; 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69.673</w:t>
            </w:r>
          </w:p>
        </w:tc>
      </w:tr>
      <w:tr w:rsidR="00775D6A" w:rsidRPr="006B64AB" w:rsidTr="0044516E">
        <w:trPr>
          <w:trHeight w:val="345"/>
        </w:trPr>
        <w:tc>
          <w:tcPr>
            <w:tcW w:w="2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round</w:t>
            </w:r>
            <w:proofErr w:type="spellEnd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 3</w:t>
            </w:r>
          </w:p>
        </w:tc>
        <w:tc>
          <w:tcPr>
            <w:tcW w:w="2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&lt; 664.010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606.764</w:t>
            </w:r>
          </w:p>
        </w:tc>
      </w:tr>
      <w:tr w:rsidR="00775D6A" w:rsidRPr="006B64AB" w:rsidTr="0044516E">
        <w:trPr>
          <w:trHeight w:val="345"/>
        </w:trPr>
        <w:tc>
          <w:tcPr>
            <w:tcW w:w="2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round</w:t>
            </w:r>
            <w:proofErr w:type="spellEnd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 4-10</w:t>
            </w:r>
          </w:p>
        </w:tc>
        <w:tc>
          <w:tcPr>
            <w:tcW w:w="2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664.010 – 7377.890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606.764</w:t>
            </w: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6741.826</w:t>
            </w:r>
          </w:p>
        </w:tc>
      </w:tr>
      <w:tr w:rsidR="00775D6A" w:rsidRPr="006B64AB" w:rsidTr="0044516E">
        <w:trPr>
          <w:trHeight w:val="345"/>
        </w:trPr>
        <w:tc>
          <w:tcPr>
            <w:tcW w:w="2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remaining</w:t>
            </w:r>
            <w:proofErr w:type="spellEnd"/>
          </w:p>
        </w:tc>
        <w:tc>
          <w:tcPr>
            <w:tcW w:w="2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&gt; 7377.890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D6A" w:rsidRPr="006B64AB" w:rsidRDefault="00775D6A" w:rsidP="004451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6B64A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&gt; </w:t>
            </w:r>
            <w:bookmarkStart w:id="2" w:name="_Hlk176955442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>6741.826</w:t>
            </w:r>
            <w:bookmarkEnd w:id="2"/>
          </w:p>
        </w:tc>
      </w:tr>
      <w:bookmarkEnd w:id="1"/>
    </w:tbl>
    <w:p w:rsidR="00775D6A" w:rsidRDefault="00775D6A" w:rsidP="00775D6A">
      <w:pPr>
        <w:spacing w:before="120" w:line="36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:rsidR="00775D6A" w:rsidRPr="006B29B8" w:rsidRDefault="00775D6A" w:rsidP="00775D6A">
      <w:pPr>
        <w:spacing w:before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kern w:val="2"/>
          <w:sz w:val="20"/>
          <w:szCs w:val="20"/>
          <w:lang w:val="en-US"/>
          <w14:ligatures w14:val="standardContextual"/>
        </w:rPr>
        <w:t xml:space="preserve">Copy of </w:t>
      </w:r>
      <w:r w:rsidRPr="006B29B8">
        <w:rPr>
          <w:rFonts w:ascii="Times New Roman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Table 2:</w:t>
      </w:r>
      <w:r w:rsidRPr="006B29B8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Summary of calculated </w:t>
      </w:r>
      <w:r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maximal </w:t>
      </w:r>
      <w:r w:rsidRPr="006B29B8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adhesion force for fresh and dry </w:t>
      </w:r>
      <w:r w:rsidRPr="006B29B8">
        <w:rPr>
          <w:rFonts w:ascii="Times New Roman" w:hAnsi="Times New Roman" w:cs="Times New Roman"/>
          <w:i/>
          <w:kern w:val="2"/>
          <w:sz w:val="20"/>
          <w:szCs w:val="20"/>
          <w:lang w:val="en-US"/>
          <w14:ligatures w14:val="standardContextual"/>
        </w:rPr>
        <w:t>A. vulgaris</w:t>
      </w:r>
      <w:r w:rsidRPr="006B29B8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pollen grains, referring to specific measurement rounds (see </w:t>
      </w:r>
      <w:r w:rsidRPr="006B29B8">
        <w:rPr>
          <w:rFonts w:ascii="Times New Roman" w:hAnsi="Times New Roman" w:cs="Times New Roman"/>
          <w:b/>
          <w:kern w:val="2"/>
          <w:sz w:val="20"/>
          <w:szCs w:val="20"/>
          <w:lang w:val="en-US"/>
          <w14:ligatures w14:val="standardContextual"/>
        </w:rPr>
        <w:t>Figure 7</w:t>
      </w:r>
      <w:r w:rsidRPr="006B29B8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t>).</w:t>
      </w:r>
    </w:p>
    <w:tbl>
      <w:tblPr>
        <w:tblpPr w:leftFromText="141" w:rightFromText="141" w:vertAnchor="text" w:tblpY="1"/>
        <w:tblOverlap w:val="never"/>
        <w:tblW w:w="90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2977"/>
        <w:gridCol w:w="3059"/>
      </w:tblGrid>
      <w:tr w:rsidR="00775D6A" w:rsidRPr="00775D6A" w:rsidTr="0044516E">
        <w:trPr>
          <w:trHeight w:val="426"/>
        </w:trPr>
        <w:tc>
          <w:tcPr>
            <w:tcW w:w="90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0EF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rtemisia vulgaris </w:t>
            </w:r>
            <w:r w:rsidRPr="00710EF2">
              <w:rPr>
                <w:rFonts w:ascii="Times New Roman" w:hAnsi="Times New Roman" w:cs="Times New Roman"/>
                <w:lang w:val="en-US"/>
              </w:rPr>
              <w:t>detailed analysis – maximal adhesion force</w:t>
            </w:r>
          </w:p>
        </w:tc>
      </w:tr>
      <w:tr w:rsidR="00775D6A" w:rsidRPr="002F0380" w:rsidTr="0044516E">
        <w:trPr>
          <w:trHeight w:val="426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0EF2">
              <w:rPr>
                <w:rFonts w:ascii="Times New Roman" w:hAnsi="Times New Roman" w:cs="Times New Roman"/>
              </w:rPr>
              <w:t>categories</w:t>
            </w:r>
            <w:proofErr w:type="spellEnd"/>
            <w:r w:rsidRPr="00710EF2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0EF2">
              <w:rPr>
                <w:rFonts w:ascii="Times New Roman" w:hAnsi="Times New Roman" w:cs="Times New Roman"/>
              </w:rPr>
              <w:t>fresh</w:t>
            </w:r>
            <w:proofErr w:type="spellEnd"/>
            <w:r w:rsidRPr="00710E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F2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30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d</w:t>
            </w:r>
            <w:proofErr w:type="spellEnd"/>
            <w:r w:rsidRPr="00710E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0EF2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</w:tr>
      <w:tr w:rsidR="00775D6A" w:rsidRPr="002F0380" w:rsidTr="0044516E">
        <w:trPr>
          <w:trHeight w:val="426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 xml:space="preserve">4.976 </w:t>
            </w: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710EF2">
              <w:rPr>
                <w:rFonts w:ascii="Times New Roman" w:hAnsi="Times New Roman" w:cs="Times New Roman"/>
              </w:rPr>
              <w:t>g</w:t>
            </w:r>
            <w:proofErr w:type="spellEnd"/>
          </w:p>
        </w:tc>
        <w:tc>
          <w:tcPr>
            <w:tcW w:w="3059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 xml:space="preserve">4.919 </w:t>
            </w: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710EF2">
              <w:rPr>
                <w:rFonts w:ascii="Times New Roman" w:hAnsi="Times New Roman" w:cs="Times New Roman"/>
              </w:rPr>
              <w:t>g</w:t>
            </w:r>
            <w:proofErr w:type="spellEnd"/>
          </w:p>
        </w:tc>
      </w:tr>
      <w:tr w:rsidR="00775D6A" w:rsidRPr="002F0380" w:rsidTr="0044516E">
        <w:trPr>
          <w:trHeight w:val="426"/>
        </w:trPr>
        <w:tc>
          <w:tcPr>
            <w:tcW w:w="29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0EF2">
              <w:rPr>
                <w:rFonts w:ascii="Times New Roman" w:hAnsi="Times New Roman" w:cs="Times New Roman"/>
              </w:rPr>
              <w:t>force</w:t>
            </w:r>
            <w:proofErr w:type="spellEnd"/>
            <w:r w:rsidRPr="00710EF2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710EF2">
              <w:rPr>
                <w:rFonts w:ascii="Times New Roman" w:hAnsi="Times New Roman" w:cs="Times New Roman"/>
              </w:rPr>
              <w:t>nN</w:t>
            </w:r>
            <w:proofErr w:type="spellEnd"/>
            <w:r w:rsidRPr="00710E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0EF2">
              <w:rPr>
                <w:rFonts w:ascii="Times New Roman" w:hAnsi="Times New Roman" w:cs="Times New Roman"/>
              </w:rPr>
              <w:t>force</w:t>
            </w:r>
            <w:proofErr w:type="spellEnd"/>
            <w:r w:rsidRPr="00710EF2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710EF2">
              <w:rPr>
                <w:rFonts w:ascii="Times New Roman" w:hAnsi="Times New Roman" w:cs="Times New Roman"/>
              </w:rPr>
              <w:t>nN</w:t>
            </w:r>
            <w:proofErr w:type="spellEnd"/>
            <w:r w:rsidRPr="00710EF2">
              <w:rPr>
                <w:rFonts w:ascii="Times New Roman" w:hAnsi="Times New Roman" w:cs="Times New Roman"/>
              </w:rPr>
              <w:t>]</w:t>
            </w:r>
          </w:p>
        </w:tc>
      </w:tr>
      <w:tr w:rsidR="00775D6A" w:rsidRPr="002F0380" w:rsidTr="0044516E">
        <w:trPr>
          <w:trHeight w:val="3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0EF2">
              <w:rPr>
                <w:rFonts w:ascii="Times New Roman" w:hAnsi="Times New Roman" w:cs="Times New Roman"/>
              </w:rPr>
              <w:t>round</w:t>
            </w:r>
            <w:proofErr w:type="spellEnd"/>
            <w:r w:rsidRPr="00710EF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&lt; 3.600</w:t>
            </w:r>
          </w:p>
        </w:tc>
        <w:tc>
          <w:tcPr>
            <w:tcW w:w="30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&lt; 3.559</w:t>
            </w:r>
          </w:p>
        </w:tc>
      </w:tr>
      <w:tr w:rsidR="00775D6A" w:rsidRPr="002F0380" w:rsidTr="0044516E">
        <w:trPr>
          <w:trHeight w:val="320"/>
        </w:trPr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0EF2">
              <w:rPr>
                <w:rFonts w:ascii="Times New Roman" w:hAnsi="Times New Roman" w:cs="Times New Roman"/>
              </w:rPr>
              <w:t>round</w:t>
            </w:r>
            <w:proofErr w:type="spellEnd"/>
            <w:r w:rsidRPr="00710EF2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&lt; 14.403</w:t>
            </w:r>
          </w:p>
        </w:tc>
        <w:tc>
          <w:tcPr>
            <w:tcW w:w="30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&lt; 14.238</w:t>
            </w:r>
          </w:p>
        </w:tc>
      </w:tr>
      <w:tr w:rsidR="00775D6A" w:rsidRPr="002F0380" w:rsidTr="0044516E">
        <w:trPr>
          <w:trHeight w:val="320"/>
        </w:trPr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0EF2">
              <w:rPr>
                <w:rFonts w:ascii="Times New Roman" w:hAnsi="Times New Roman" w:cs="Times New Roman"/>
              </w:rPr>
              <w:t>round</w:t>
            </w:r>
            <w:proofErr w:type="spellEnd"/>
            <w:r w:rsidRPr="00710EF2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&lt; 32.407</w:t>
            </w:r>
          </w:p>
        </w:tc>
        <w:tc>
          <w:tcPr>
            <w:tcW w:w="30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&lt; 32.035</w:t>
            </w:r>
          </w:p>
        </w:tc>
      </w:tr>
      <w:tr w:rsidR="00775D6A" w:rsidRPr="002F0380" w:rsidTr="0044516E">
        <w:trPr>
          <w:trHeight w:val="426"/>
        </w:trPr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0EF2">
              <w:rPr>
                <w:rFonts w:ascii="Times New Roman" w:hAnsi="Times New Roman" w:cs="Times New Roman"/>
              </w:rPr>
              <w:t>round</w:t>
            </w:r>
            <w:proofErr w:type="spellEnd"/>
            <w:r w:rsidRPr="00710EF2">
              <w:rPr>
                <w:rFonts w:ascii="Times New Roman" w:hAnsi="Times New Roman" w:cs="Times New Roman"/>
              </w:rPr>
              <w:t xml:space="preserve"> 4-10</w:t>
            </w:r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57.612 - 360.076</w:t>
            </w:r>
          </w:p>
        </w:tc>
        <w:tc>
          <w:tcPr>
            <w:tcW w:w="30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56.952 - 355.951</w:t>
            </w:r>
          </w:p>
        </w:tc>
      </w:tr>
      <w:tr w:rsidR="00775D6A" w:rsidRPr="002F0380" w:rsidTr="0044516E">
        <w:trPr>
          <w:trHeight w:val="320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0EF2">
              <w:rPr>
                <w:rFonts w:ascii="Times New Roman" w:hAnsi="Times New Roman" w:cs="Times New Roman"/>
              </w:rPr>
              <w:t>remaining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&gt; 360.076</w:t>
            </w:r>
          </w:p>
        </w:tc>
        <w:tc>
          <w:tcPr>
            <w:tcW w:w="30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75D6A" w:rsidRPr="00710EF2" w:rsidRDefault="00775D6A" w:rsidP="004451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0EF2">
              <w:rPr>
                <w:rFonts w:ascii="Times New Roman" w:hAnsi="Times New Roman" w:cs="Times New Roman"/>
              </w:rPr>
              <w:t>&gt; 355.951</w:t>
            </w:r>
          </w:p>
        </w:tc>
      </w:tr>
    </w:tbl>
    <w:p w:rsidR="00775D6A" w:rsidRDefault="00775D6A" w:rsidP="00775D6A">
      <w:pPr>
        <w:spacing w:before="120" w:line="36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:rsidR="00775D6A" w:rsidRDefault="00775D6A" w:rsidP="00775D6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br w:type="page"/>
      </w:r>
    </w:p>
    <w:p w:rsidR="00673DAC" w:rsidRPr="00701750" w:rsidRDefault="00673DAC" w:rsidP="00673DA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etailed evaluation of Figure 4.</w:t>
      </w:r>
    </w:p>
    <w:p w:rsidR="00673DAC" w:rsidRDefault="00673DAC" w:rsidP="00673DAC">
      <w:pPr>
        <w:spacing w:before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  <w:r>
        <w:rPr>
          <w:noProof/>
        </w:rPr>
        <w:drawing>
          <wp:inline distT="0" distB="0" distL="0" distR="0" wp14:anchorId="2841DBED" wp14:editId="019EE5F9">
            <wp:extent cx="3152775" cy="5981700"/>
            <wp:effectExtent l="0" t="0" r="952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598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DAC" w:rsidRDefault="00775D6A" w:rsidP="00673DA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Copy of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>Figure 4: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Summary of adhesion performance of pollen grains for all species and categories, showing the percentage of detached grains per round</w:t>
      </w:r>
      <w:r w:rsidR="00673DAC" w:rsidRPr="00BB3434">
        <w:rPr>
          <w:rFonts w:ascii="Times New Roman" w:hAnsi="Times New Roman" w:cs="Times New Roman"/>
          <w:sz w:val="20"/>
          <w:szCs w:val="20"/>
          <w:lang w:val="en-US"/>
        </w:rPr>
        <w:t>, which represent the distribution of measured adhesion safety factors (SF) in %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for each category.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>A: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“Fresh” pollen.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>B: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“Aged” pollen.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>C: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Pollen “in contact”. Corresponding safety factors are listed in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673DAC" w:rsidRPr="00363F2C">
        <w:rPr>
          <w:rFonts w:ascii="Times New Roman" w:hAnsi="Times New Roman" w:cs="Times New Roman"/>
          <w:b/>
          <w:sz w:val="20"/>
          <w:szCs w:val="20"/>
          <w:lang w:val="en-US"/>
        </w:rPr>
        <w:t>able 1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>. “Total” values represent the number of grains per category and species tested as mean and standard deviation, while “n” shows the number of replications.</w:t>
      </w:r>
    </w:p>
    <w:p w:rsidR="00673DAC" w:rsidRDefault="00673DAC" w:rsidP="00673DAC">
      <w:pPr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  <w:r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br w:type="page"/>
      </w:r>
    </w:p>
    <w:p w:rsidR="00673DAC" w:rsidRDefault="00673DAC" w:rsidP="007017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1750" w:rsidRDefault="00673DAC" w:rsidP="007017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1750">
        <w:rPr>
          <w:rFonts w:ascii="Times New Roman" w:hAnsi="Times New Roman" w:cs="Times New Roman"/>
          <w:b/>
          <w:sz w:val="24"/>
          <w:szCs w:val="24"/>
          <w:lang w:val="en-US"/>
        </w:rPr>
        <w:t>“Fresh” pollen</w:t>
      </w:r>
    </w:p>
    <w:p w:rsidR="00701750" w:rsidRPr="00673DAC" w:rsidRDefault="00701750" w:rsidP="007017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Referring to fresh pollen of each species, the majority of pollen grains got detached within the first three rounds: 60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pollen, nearly 70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84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more than 90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>. However, there were strong differences between all species within the first rounds.</w:t>
      </w:r>
    </w:p>
    <w:p w:rsidR="00701750" w:rsidRPr="00673DAC" w:rsidRDefault="00701750" w:rsidP="007017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only 3.5 % of pollen got detached in the round 1, while 30.4 % and 27 % got detached in rounds 2 and 3, respectively. For all other species, the strongest loss was already in the round 1, but the amount of grains varied strongly, beginning with 27.4 %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36.2 %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.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49.0 % of pollen got detached in the round 1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howed the strongest loss, with 61.2 % in the first round. On the other hand, the detachment in the round 2 was rather similar for all species, with values ranging from 23.6 % (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>) to 31.6 % (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>). Also, for all species, the detachment in the round 3 and all following rounds was lower than in the round 2.</w:t>
      </w:r>
    </w:p>
    <w:p w:rsidR="00701750" w:rsidRPr="00673DAC" w:rsidRDefault="00701750" w:rsidP="007017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Another strong difference occurred in the number of grains that remained on the target area after the final round.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howed the highest amount of remaining grains with 21.7 %. This was followed with a huge gap by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with 5.1 %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with 3.2 %. Finally,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had the lowest values of remaining grains with 2.3 % and 1.1 %, respectively.</w:t>
      </w:r>
    </w:p>
    <w:p w:rsidR="00FD6601" w:rsidRPr="00673DAC" w:rsidRDefault="00FD6601" w:rsidP="00FD66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As a consequence of these results,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mong all species has the highest maximal safety factor (MSF) for fresh pollen, referring to the majority of grains, with a value of 223.6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has the lowest MSF of 67.4. The majority of grains of the three remaining species detached in the first round with a slightly higher MSF of 73.8, which corresponds to a G-force of 74. However, this result was most pronounced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fewest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673DAC">
        <w:rPr>
          <w:rFonts w:ascii="Times New Roman" w:hAnsi="Times New Roman" w:cs="Times New Roman"/>
          <w:sz w:val="24"/>
          <w:szCs w:val="24"/>
          <w:lang w:val="en-US"/>
        </w:rPr>
        <w:t>Also</w:t>
      </w:r>
      <w:proofErr w:type="gram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in general, over the whole range of increasing SF, pollen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howed the best adhesion, followed by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while the SF distribution in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was obviously shifted to lower SFs. The overall adhesion ranking for all species and categories is summarized in </w:t>
      </w:r>
      <w:r w:rsidRPr="00673DAC">
        <w:rPr>
          <w:rFonts w:ascii="Times New Roman" w:hAnsi="Times New Roman" w:cs="Times New Roman"/>
          <w:b/>
          <w:sz w:val="24"/>
          <w:szCs w:val="24"/>
          <w:lang w:val="en-US"/>
        </w:rPr>
        <w:t>Figure 5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05573" w:rsidRPr="00673DAC" w:rsidRDefault="00D05573" w:rsidP="007017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1750" w:rsidRPr="00673DAC" w:rsidRDefault="00701750" w:rsidP="007017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b/>
          <w:sz w:val="24"/>
          <w:szCs w:val="24"/>
          <w:lang w:val="en-US"/>
        </w:rPr>
        <w:t>“Aged” pollen</w:t>
      </w:r>
    </w:p>
    <w:p w:rsidR="00701750" w:rsidRPr="00673DAC" w:rsidRDefault="00701750" w:rsidP="007017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For the category “aged”, pollen of the two species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tended to lower adhesion and increasing detachment during the first three rounds in comparison to “fresh” 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ollen. In detail, 75.8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pollen and 94.0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pollen detached during the first three rounds. On the other hand, the percentage of detached grains per round 1-3 slightly decreased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to 74.5 %,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to 82 % and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to 83.6 %.</w:t>
      </w:r>
    </w:p>
    <w:p w:rsidR="00701750" w:rsidRPr="00673DAC" w:rsidRDefault="00701750" w:rsidP="007017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Detachment in the round 1 also showed some differences. Especially,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howed a remarkable loss of 82 %, which was about three times higher than for “fresh” pollen and also the highest loss among all species in this category. The other species showed less intense differences.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gain had the lowest loss with only 4.2 % in contrast to 37.6 % in the round 2 and 34 % in the round 3.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howed a slight decrease to 29.5 % in the round 1, while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lightly increased to 57.7 % and 64.1 % respectively. As a consequence, the values in the round 2 changed as well, with a decrease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a slight increase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.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lso the highest loss in one round shifted from the round 1 to the round 2 where 31.4 % loss was observed. Again, for all species, detachment in the round 3 and all following rounds was lower than in the round 2.</w:t>
      </w:r>
    </w:p>
    <w:p w:rsidR="00701750" w:rsidRPr="00673DAC" w:rsidRDefault="00701750" w:rsidP="007017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The number of remaining grains slightly increased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3.3 %)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6.2 %) and remained the same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2.3 %).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the number of remaining grains slightly decreased, resulting in the lowest value of 1.2 %, and it remarkably decreased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>, which still had the highest amount of remaining grains with 13.3 %.</w:t>
      </w:r>
    </w:p>
    <w:p w:rsidR="00FD6601" w:rsidRPr="00673DAC" w:rsidRDefault="00FD6601" w:rsidP="00FD66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Referring to the distribution across the safety factors, it can be concluded that the three species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, 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lightly shifted their SFs to higher values and stronger adhesion, while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lightly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dramatically shifted them to lower adhesion. However, the absolute values of MSF for the majority of grains remained the same as for “fresh” pollen, except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>, as for this species the majority of “aged” grains detached with a higher MSF of 295.1 in the round 2.</w:t>
      </w:r>
    </w:p>
    <w:p w:rsidR="00701750" w:rsidRPr="00673DAC" w:rsidRDefault="00701750" w:rsidP="007017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6601" w:rsidRPr="00673DAC" w:rsidRDefault="00FD6601" w:rsidP="00FD6601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b/>
          <w:sz w:val="24"/>
          <w:szCs w:val="24"/>
          <w:lang w:val="en-US"/>
        </w:rPr>
        <w:t>Pollen “in contact”</w:t>
      </w:r>
    </w:p>
    <w:p w:rsidR="00FD6601" w:rsidRPr="00673DAC" w:rsidRDefault="00FD6601" w:rsidP="00FD66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The category “in contact” showed the strongest difference overall, compared to both “fresh” and “aged” pollen and this was more or less pronounced for each species.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the distribution of grains “in contact” was more similar to “fresh” pollen than to “aged” one, as 94.0 % of them detached during the first three rounds. In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ll three categories were equally different from each other, while this difference was much stronger in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. In detail, only 52.5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grains detached during the first three rounds, 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ich was less than for “fresh” pollen and much less than for “aged” one.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more than 80 % of grains detached in rounds 1-3, but with some differences in each round.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howed the strongest difference with only 8.2 % loss in the first three rounds, directly followed by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with 37.2 %. For both these species, this was much less detachment than for “fresh” and “aged” pollen. Also, for both these species, there was no detachment at all in the round 1 and the strongest detachment shifted to the round 3 with 7.4 % in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23.8 % in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D6601" w:rsidRPr="00673DAC" w:rsidRDefault="00FD6601" w:rsidP="00FD66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For the other three species, the strongest detachment was still in the round 1. Compared to “fresh” pollen, it was slightly less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57.8 %)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47.5 %) and slightly more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31.9 %). As a consequence, detachment in rounds 2 and 3 was also less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while that in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was slightly shifted to more detachment in the round 3. However, for all three species, detachment was still stronger in the round 2 than in 3.</w:t>
      </w:r>
    </w:p>
    <w:p w:rsidR="00FD6601" w:rsidRPr="00673DAC" w:rsidRDefault="00FD6601" w:rsidP="00FD66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The percentage of pollen detached at higher forces during rounds 4-10 also remarkably increased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45 %),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44.8 %)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37.7 %).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13.9 %)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(5.8 %), this percentage was far less pronounced. Also, it was higher than that for “fresh” pollen, but lower than that for “aged” ones. Referring to the remaining grains,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had by far the highest amount of all with 54.1 %, followed with a large gap by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with 20.3 %. For the other three species, the number of remaining grains stayed lesser than 5 %, like it was already reported above for “fresh” and “aged” pollen.</w:t>
      </w:r>
    </w:p>
    <w:p w:rsidR="00FD6601" w:rsidRPr="00673DAC" w:rsidRDefault="00FD6601" w:rsidP="00FD66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For the safety factors, one can conclude that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there was only a slight difference in comparison to the other categories.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pollen “in contact” showed even lesser attachment than “aged” ones. However, for the other three species, adhesion strongly increased. Almost 50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more than 60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pollen had safety factors of more than 664.0, which corresponds to a G-force of 664. For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radic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over 90 % of pollen had SFs of more than 606.8 and more than 50 % had SFs beyond the maximal centrifugal acceleration (&gt; </w:t>
      </w:r>
      <w:r w:rsidRPr="00673DAC">
        <w:rPr>
          <w:rFonts w:ascii="Times New Roman" w:eastAsia="Times New Roman" w:hAnsi="Times New Roman" w:cs="Times New Roman"/>
          <w:color w:val="000000" w:themeColor="text1"/>
          <w:kern w:val="24"/>
          <w:lang w:val="en-US" w:eastAsia="de-DE"/>
        </w:rPr>
        <w:t>6741.8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). Also 20 %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pollen had a safety factor of more than 7377.9, marking grains of these two species as the most adhesive ones overall, followed by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L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perenne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finally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s the least adhesive one (see </w:t>
      </w:r>
      <w:r w:rsidRPr="00673D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4 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673D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701750" w:rsidRDefault="00701750" w:rsidP="007017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73DAC" w:rsidRDefault="00673DAC" w:rsidP="007017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73DAC" w:rsidRPr="00673DAC" w:rsidRDefault="00673DAC" w:rsidP="007017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290E" w:rsidRPr="00673DAC" w:rsidRDefault="00D7290E" w:rsidP="007017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etailed Evaluation of Figure 7</w:t>
      </w:r>
    </w:p>
    <w:p w:rsidR="00673DAC" w:rsidRDefault="00673DAC" w:rsidP="00673DAC">
      <w:pPr>
        <w:spacing w:before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  <w:r>
        <w:rPr>
          <w:noProof/>
        </w:rPr>
        <w:drawing>
          <wp:inline distT="0" distB="0" distL="0" distR="0" wp14:anchorId="3911594D" wp14:editId="699BC1A7">
            <wp:extent cx="3019425" cy="629602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629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DAC" w:rsidRDefault="00775D6A" w:rsidP="00673DA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Copy of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>Figure 7: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Summary of adhesion performance of pollen grains from detailed experimental analysis on </w:t>
      </w:r>
      <w:r w:rsidR="00673DAC">
        <w:rPr>
          <w:rFonts w:ascii="Times New Roman" w:hAnsi="Times New Roman" w:cs="Times New Roman"/>
          <w:i/>
          <w:sz w:val="20"/>
          <w:szCs w:val="20"/>
          <w:lang w:val="en-US"/>
        </w:rPr>
        <w:t>A. vulgaris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>, showing the percentage of detached grains per round</w:t>
      </w:r>
      <w:r w:rsidR="00673DAC" w:rsidRPr="00BB3434">
        <w:rPr>
          <w:rFonts w:ascii="Times New Roman" w:hAnsi="Times New Roman" w:cs="Times New Roman"/>
          <w:sz w:val="20"/>
          <w:szCs w:val="20"/>
          <w:lang w:val="en-US"/>
        </w:rPr>
        <w:t>, which represent the distribution of measured adhesion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forces and</w:t>
      </w:r>
      <w:r w:rsidR="00673DAC" w:rsidRPr="00BB3434">
        <w:rPr>
          <w:rFonts w:ascii="Times New Roman" w:hAnsi="Times New Roman" w:cs="Times New Roman"/>
          <w:sz w:val="20"/>
          <w:szCs w:val="20"/>
          <w:lang w:val="en-US"/>
        </w:rPr>
        <w:t xml:space="preserve"> safety in %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for every setting.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A: 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Summary for “fresh” pollen.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>B: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Summary for “aged” pollen.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>C: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 xml:space="preserve"> Summary for pollen “in contact”. Corresponding adhesion forces are listed in </w:t>
      </w:r>
      <w:r w:rsidR="00673DAC">
        <w:rPr>
          <w:rFonts w:ascii="Times New Roman" w:hAnsi="Times New Roman" w:cs="Times New Roman"/>
          <w:b/>
          <w:sz w:val="20"/>
          <w:szCs w:val="20"/>
          <w:lang w:val="en-US"/>
        </w:rPr>
        <w:t>Table 2</w:t>
      </w:r>
      <w:r w:rsidR="00673DAC">
        <w:rPr>
          <w:rFonts w:ascii="Times New Roman" w:hAnsi="Times New Roman" w:cs="Times New Roman"/>
          <w:sz w:val="20"/>
          <w:szCs w:val="20"/>
          <w:lang w:val="en-US"/>
        </w:rPr>
        <w:t>. “Total” values represent whole number of grains per setting as mean and standard deviation, while “n” shows the number of replications.</w:t>
      </w:r>
    </w:p>
    <w:p w:rsidR="00673DAC" w:rsidRDefault="00673DAC" w:rsidP="00673DAC">
      <w:pPr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</w:pPr>
      <w:r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br w:type="page"/>
      </w:r>
    </w:p>
    <w:p w:rsidR="00673DAC" w:rsidRPr="00EA7302" w:rsidRDefault="00673DAC" w:rsidP="00673DA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tatistical analysis</w:t>
      </w:r>
      <w:r w:rsidRPr="00EA73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“fresh” </w:t>
      </w:r>
      <w:r w:rsidRPr="00EA7302">
        <w:rPr>
          <w:rFonts w:ascii="Times New Roman" w:hAnsi="Times New Roman" w:cs="Times New Roman"/>
          <w:b/>
          <w:i/>
          <w:sz w:val="24"/>
          <w:szCs w:val="24"/>
          <w:lang w:val="en-US"/>
        </w:rPr>
        <w:t>A. vulgaris</w:t>
      </w:r>
      <w:r w:rsidRPr="00EA73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llen</w:t>
      </w:r>
    </w:p>
    <w:p w:rsidR="00D7290E" w:rsidRPr="00673DAC" w:rsidRDefault="00673DAC" w:rsidP="00D729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D7290E"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n addition to considering the mean value for comparison of species, the six samples containing “fresh” </w:t>
      </w:r>
      <w:r w:rsidR="00D7290E"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="00D7290E"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pollen were compared statistically by counting the measured maximal adhesion force and the maximal adhesion SFs respectively of every single pollen grain as single </w:t>
      </w:r>
      <w:proofErr w:type="gramStart"/>
      <w:r w:rsidR="00D7290E" w:rsidRPr="00673DAC">
        <w:rPr>
          <w:rFonts w:ascii="Times New Roman" w:hAnsi="Times New Roman" w:cs="Times New Roman"/>
          <w:sz w:val="24"/>
          <w:szCs w:val="24"/>
          <w:lang w:val="en-US"/>
        </w:rPr>
        <w:t>values</w:t>
      </w:r>
      <w:proofErr w:type="gramEnd"/>
      <w:r w:rsidR="00D7290E"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 therefore considering each sample separately. Following this approach, the sample 1 had the highest total sample size of 744 pollen grains (n=744). Furthermore, we got the sample 2 with n=564, the sample 3 with n=299, the sample 4 with the lowest sample size of n=98, the sample 5 with n=202 and the sample 6 with n=200.</w:t>
      </w:r>
    </w:p>
    <w:p w:rsidR="00D7290E" w:rsidRPr="00673DAC" w:rsidRDefault="00D7290E" w:rsidP="00673D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In detail, the distribution of detachment over 10 rounds, as described above for all species, showed strong variation among the single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samples, ranging from 0 % to 70 % in the round 1, from 16 % to 60 % in the round 2 and 4 % to 22 % in the round 3. Nevertheless, the great majority of grains in all samples detached during the first three rounds, as only 0 % to 18 % detached during rounds 4-10 and 3 % to 7 % in total remained after the round 10. The results are summarized in </w:t>
      </w:r>
      <w:r w:rsidRPr="00673DAC">
        <w:rPr>
          <w:rFonts w:ascii="Times New Roman" w:hAnsi="Times New Roman" w:cs="Times New Roman"/>
          <w:b/>
          <w:sz w:val="24"/>
          <w:szCs w:val="24"/>
          <w:lang w:val="en-US"/>
        </w:rPr>
        <w:t>Figure 7 A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3DAC" w:rsidRPr="000330B5" w:rsidRDefault="00673DAC" w:rsidP="00673DA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easurements over time in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A. vulgaris</w:t>
      </w:r>
    </w:p>
    <w:p w:rsidR="00D7290E" w:rsidRPr="00673DAC" w:rsidRDefault="00D7290E" w:rsidP="00D729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The detailed measurements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over time, summarized in </w:t>
      </w:r>
      <w:r w:rsidRPr="00673DAC">
        <w:rPr>
          <w:rFonts w:ascii="Times New Roman" w:hAnsi="Times New Roman" w:cs="Times New Roman"/>
          <w:b/>
          <w:sz w:val="24"/>
          <w:szCs w:val="24"/>
          <w:lang w:val="en-US"/>
        </w:rPr>
        <w:t>Figure 7 B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673D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>, revealed some further differences due to pollen age. Referring to “aged” pollen, all three sub-categories “2 h”, “1 day” and “7 days” showed less detachment in the first three rounds than in “fresh” pollen (83.7 %). However, there was no clear tendency over time, as detachment was lowest after “1 day”, but increased again after “7 days”. In detail, 75.3 % of “2 h” old pollen got detached during round 1-3, compared to only 51.7% after “1 day”, but again 74.5 % after “7 days”. As a consequence, the number of detached grains during rounds 4-10 also changed and was highest for “1 day” with 39.9% followed by “7 days” with 19.2 % and 13.9 % for “2 h”, compared to only 11.1 % for “fresh” pollen. The amount of remaining grains slightly increased in the first place from 5.2 % (“fresh”) to 10.8 % (“2 h”), but decreased again after “1 day” (8.4 %) to finally 6.2 % after “7 days”.</w:t>
      </w:r>
    </w:p>
    <w:p w:rsidR="00D7290E" w:rsidRPr="00673DAC" w:rsidRDefault="00D7290E" w:rsidP="00D729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Therefore, it can be said that the general adhesion force of “aged”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 pollen increased during the first 24 h, as almost 50 % of “1 day” old grains got detached by a force of more than 57.0 </w:t>
      </w:r>
      <w:proofErr w:type="spellStart"/>
      <w:r w:rsidRPr="00673DAC">
        <w:rPr>
          <w:rFonts w:ascii="Times New Roman" w:hAnsi="Times New Roman" w:cs="Times New Roman"/>
          <w:sz w:val="24"/>
          <w:szCs w:val="24"/>
          <w:lang w:val="en-US"/>
        </w:rPr>
        <w:t>nN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compared to only 16 % of “fresh” pollen. Already after “2 h”, this percentage increased to nearly 25 %, but after “7 days” it decreased again to 26%. The highest adhesion showed almost 11 % of “2 h” old remaining grains that even resisted the maximal centrifugal force of 356.0 </w:t>
      </w:r>
      <w:proofErr w:type="spellStart"/>
      <w:r w:rsidRPr="00673DAC">
        <w:rPr>
          <w:rFonts w:ascii="Times New Roman" w:hAnsi="Times New Roman" w:cs="Times New Roman"/>
          <w:sz w:val="24"/>
          <w:szCs w:val="24"/>
          <w:lang w:val="en-US"/>
        </w:rPr>
        <w:t>nN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>, which corresponds to a G-force of 7378.</w:t>
      </w:r>
    </w:p>
    <w:p w:rsidR="00D7290E" w:rsidRPr="00673DAC" w:rsidRDefault="00D7290E" w:rsidP="00D729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lastRenderedPageBreak/>
        <w:t>The pollen “in contact” have rather remarkable differences to “aged” ones. There was a clear tendency of increasing adhesion over time, as 78.5 % of “2 h” old grains detached during the first three rounds (compared to 83.7 % of “fresh” pollen), followed by 65.7 % after “1 day” and only 37.2 % after “7 days”. Also, the amount of grains that detached in the round 1 strongly decreased from 36.2 % (“fresh”) over 18.8 % (“2 h”) and 13.4 % (“1 day”) to finally 0 % after “7 days”. Referring to rounds 4-10, the amount of detached grains only slightly varied during the first 24 h, but strongly increased after “7 days” to 44.8 %. In addition, the number of remaining grains already increased after “1 day” to 18.8 %, but stayed the same even after “7 days” (20.3 %).</w:t>
      </w:r>
    </w:p>
    <w:p w:rsidR="00D7290E" w:rsidRDefault="00D7290E" w:rsidP="00D72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As a consequence, the general adhesion force for pollen “in contact” constantly increased over time and was strongest for “7 days” old pollen, as more than 60 % had an adhesion force stronger than 57.0 </w:t>
      </w:r>
      <w:proofErr w:type="spellStart"/>
      <w:r w:rsidRPr="00673DAC">
        <w:rPr>
          <w:rFonts w:ascii="Times New Roman" w:hAnsi="Times New Roman" w:cs="Times New Roman"/>
          <w:sz w:val="24"/>
          <w:szCs w:val="24"/>
          <w:lang w:val="en-US"/>
        </w:rPr>
        <w:t>nN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, compared to 34 % of “1 day” old pollen, 21 % of “2 h” old pollen and 16 % of “fresh” pollen. In addition, about 20 % of “1 day” old grains and “7 days” old grains, respectively, resisted the maximal centrifugal force of 356.0 </w:t>
      </w:r>
      <w:proofErr w:type="spellStart"/>
      <w:r w:rsidRPr="00673DAC">
        <w:rPr>
          <w:rFonts w:ascii="Times New Roman" w:hAnsi="Times New Roman" w:cs="Times New Roman"/>
          <w:sz w:val="24"/>
          <w:szCs w:val="24"/>
          <w:lang w:val="en-US"/>
        </w:rPr>
        <w:t>nN</w:t>
      </w:r>
      <w:proofErr w:type="spellEnd"/>
      <w:r w:rsidRPr="00673DAC">
        <w:rPr>
          <w:rFonts w:ascii="Times New Roman" w:hAnsi="Times New Roman" w:cs="Times New Roman"/>
          <w:sz w:val="24"/>
          <w:szCs w:val="24"/>
          <w:lang w:val="en-US"/>
        </w:rPr>
        <w:t xml:space="preserve">. Therefore, we can conclude that pollen of </w:t>
      </w:r>
      <w:r w:rsidRPr="00673DAC">
        <w:rPr>
          <w:rFonts w:ascii="Times New Roman" w:hAnsi="Times New Roman" w:cs="Times New Roman"/>
          <w:i/>
          <w:sz w:val="24"/>
          <w:szCs w:val="24"/>
          <w:lang w:val="en-US"/>
        </w:rPr>
        <w:t>A. vulgaris</w:t>
      </w:r>
      <w:r w:rsidRPr="00673DAC">
        <w:rPr>
          <w:rFonts w:ascii="Times New Roman" w:hAnsi="Times New Roman" w:cs="Times New Roman"/>
          <w:sz w:val="24"/>
          <w:szCs w:val="24"/>
          <w:lang w:val="en-US"/>
        </w:rPr>
        <w:t>, which aged in contact for more than 1 day, show the strongest increase of adhesion.</w:t>
      </w:r>
    </w:p>
    <w:p w:rsidR="00D7290E" w:rsidRPr="00D7290E" w:rsidRDefault="00D7290E" w:rsidP="007017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7290E" w:rsidRPr="00D729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750"/>
    <w:rsid w:val="00036291"/>
    <w:rsid w:val="0021494B"/>
    <w:rsid w:val="00644F5A"/>
    <w:rsid w:val="00673DAC"/>
    <w:rsid w:val="00701750"/>
    <w:rsid w:val="00775D6A"/>
    <w:rsid w:val="00844390"/>
    <w:rsid w:val="00D05573"/>
    <w:rsid w:val="00D7290E"/>
    <w:rsid w:val="00EB2596"/>
    <w:rsid w:val="00FD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8AA78"/>
  <w15:chartTrackingRefBased/>
  <w15:docId w15:val="{EBEC24B0-FABA-49FC-9918-3E9B75CBB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017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49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75</Words>
  <Characters>12447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8</cp:revision>
  <dcterms:created xsi:type="dcterms:W3CDTF">2025-02-17T10:35:00Z</dcterms:created>
  <dcterms:modified xsi:type="dcterms:W3CDTF">2025-02-18T09:07:00Z</dcterms:modified>
</cp:coreProperties>
</file>